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page" w:tblpX="385" w:tblpY="662"/>
        <w:tblW w:w="112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094"/>
        <w:gridCol w:w="930"/>
        <w:gridCol w:w="967"/>
        <w:gridCol w:w="1707"/>
        <w:gridCol w:w="1160"/>
        <w:gridCol w:w="620"/>
        <w:gridCol w:w="1109"/>
        <w:gridCol w:w="664"/>
        <w:gridCol w:w="692"/>
        <w:gridCol w:w="1050"/>
      </w:tblGrid>
      <w:tr w:rsidR="001146DC" w:rsidRPr="001146DC" w14:paraId="4A6F4A37" w14:textId="77777777" w:rsidTr="0004055C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10A5D1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aging features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5A19E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group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43F3E3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o. of studies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4240C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o. of patients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DBB339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Forms of compariso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B6C48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rimary endpoints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B9F44D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verall/Event-Free  Survival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821C4D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Heterogeneity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9C5A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&gt;|t|</w:t>
            </w:r>
          </w:p>
        </w:tc>
      </w:tr>
      <w:tr w:rsidR="001146DC" w:rsidRPr="001146DC" w14:paraId="1ECF5D43" w14:textId="77777777" w:rsidTr="003306D9">
        <w:trPr>
          <w:trHeight w:val="57"/>
        </w:trPr>
        <w:tc>
          <w:tcPr>
            <w:tcW w:w="12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7EF79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EC82D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64540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F8C6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E884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1F9D3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  <w:hideMark/>
          </w:tcPr>
          <w:p w14:paraId="32DF891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HRs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  <w:hideMark/>
          </w:tcPr>
          <w:p w14:paraId="449C35F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5%CI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  <w:hideMark/>
          </w:tcPr>
          <w:p w14:paraId="37CE239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²(%)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  <w:hideMark/>
          </w:tcPr>
          <w:p w14:paraId="7A3709F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Q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85A9C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3B1D3D0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3993A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Arterial phase enhancement pattern(2 Categories)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E15B7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7F6F4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DCB85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50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99526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Hypo/Hyper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FBF17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6C5D12" w14:textId="78C64293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36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3B3D6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1-3.27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AF654C" w14:textId="68F4F743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CDD60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32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986D9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2</w:t>
            </w:r>
          </w:p>
        </w:tc>
      </w:tr>
      <w:tr w:rsidR="001146DC" w:rsidRPr="001146DC" w14:paraId="4A29D1C1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1799B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C71FD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C0EF60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501EEF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3A6EC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B970D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72B7F37" w14:textId="18BEBAE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9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ABC2BE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1-3.4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FED55B3" w14:textId="6815098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EFD759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94F93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0D9BD97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60AEF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525B32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257464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92EBF9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80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79FD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F90DD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0957230" w14:textId="0A1B898A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0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04A570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2-3.0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EF8AAB6" w14:textId="5D78328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4B9F0C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86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576C1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7A24D68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4B158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785EDC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7FFD0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BE6C7C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3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8A105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A2335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F98B154" w14:textId="67370BC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4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FD7AED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3-3.7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605A76D1" w14:textId="45CBCDF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2.6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98D298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19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7F3F0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1CA3485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80626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204BD82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8B0BFC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FBA7DE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50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7BDDE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FBE2F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5C3F22F4" w14:textId="36A9ACE3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3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D2CC2F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1-3.2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940F6F1" w14:textId="265A5BB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C4E5AC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32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FDA5B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36A1EAF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4D952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C5FD3E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3515AD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317226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90A98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C3A80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36112F04" w14:textId="737DD18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9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C45819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1-3.4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188A511" w14:textId="3CDCE60A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2314DA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7CB6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9F3BC63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27E55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A95CBD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FB9C86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549F45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1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2F1D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85A93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3DB95A34" w14:textId="0171E2F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AC651B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0-2.98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5397E44" w14:textId="091D6664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9ADFE0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14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F707D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9399E33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8EE52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2FAC69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29A06C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A74796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04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61B27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0C076CF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3EC50B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BE1688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8-3.78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173DA09" w14:textId="47EDCE7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48060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27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0CFC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</w:tr>
      <w:tr w:rsidR="001146DC" w:rsidRPr="001146DC" w14:paraId="19A083D3" w14:textId="77777777" w:rsidTr="003306D9">
        <w:trPr>
          <w:trHeight w:val="113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76E96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E4532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56F76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5EFE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04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65590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163B0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E3B70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F0D9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8-3.78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DEE85A" w14:textId="0915884D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84AEB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27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2FA38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73E1A40E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E081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eri-tumor enhancement in arterial phase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B8933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/IMCC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F5C9A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44F52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96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7D1CC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resence/Absenc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C5C8D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B6FC69" w14:textId="1A1AB97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2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FDF7E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-2.29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1B1AE7" w14:textId="0E497BE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5.8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E3D1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11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EDCB39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04</w:t>
            </w:r>
          </w:p>
        </w:tc>
      </w:tr>
      <w:tr w:rsidR="001146DC" w:rsidRPr="001146DC" w14:paraId="65DB22A7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5F99F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8A2230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/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F25660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78C903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56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9CD11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0F242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0EB6F4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318884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6-1.8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F2FE574" w14:textId="3423CBFA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B8263A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373A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907CB19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CD5B1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B2CC6A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FCD656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5B7385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52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F956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7247A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333E22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876ED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4-1.9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586BA4F" w14:textId="5C54F4F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4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4CA668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08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1057D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C9EC01D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0743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0BCAD5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/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415222B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709BC7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8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8FE4B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7A4719B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4B3B49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D23D69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9-1.56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2ECB24D" w14:textId="4247461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D81247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36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5FCF4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16</w:t>
            </w:r>
          </w:p>
        </w:tc>
      </w:tr>
      <w:tr w:rsidR="001146DC" w:rsidRPr="001146DC" w14:paraId="5F999A6E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3CE7A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890110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/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9EA93E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7382A7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34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C2816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EA582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943C76C" w14:textId="43595C7D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84672F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1-3.4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01B4795F" w14:textId="563E09B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3A0E1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FC356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57F1E9B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C65FB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524B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3638F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33BB4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23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A4C6C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6A6FF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5584D6" w14:textId="2507974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6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D5CB2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4-2.05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DE6C1C" w14:textId="2F4485C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1.8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62DB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73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747A2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C66F0E1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C6047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vasion of bile duct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A703A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4317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EE0A5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17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0EEAA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resence/Absenc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4C834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54EB46" w14:textId="72CCA8C3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4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D2A3E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7-1.69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E71D6D" w14:textId="307324A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3.4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60BB2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83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F7EDB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89</w:t>
            </w:r>
          </w:p>
        </w:tc>
      </w:tr>
      <w:tr w:rsidR="001146DC" w:rsidRPr="001146DC" w14:paraId="52C114EB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339D1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B1E3B6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1DA5D5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13B10B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70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FE2F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7D939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F93AFF2" w14:textId="4C51A5A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FD191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8-2.8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5BC843B" w14:textId="734DF8F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2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C29AD7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07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EF920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B9C9F0A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4C4C1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E0F1A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467DB9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F60DCE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60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07F6E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985D2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E3A7B74" w14:textId="11545BF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49F0C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8-1.6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4B416C9" w14:textId="6C58FCE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BDB13D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525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9595B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5B53C9E9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8E002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CA8908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9BCE2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E3EE55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2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F03B0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14626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D0F65AE" w14:textId="2CEB128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2BC856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7-2.9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55674F2" w14:textId="513241A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8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0D1280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4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FA672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EB82DA2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75D6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BBF2BB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FFC64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097CB8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08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689ED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A3586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47844D20" w14:textId="100E36A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98FA44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6-2.3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569F42D0" w14:textId="0C53965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2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6D316C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15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1DBBB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CB1205F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BB6FE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23BFBDE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DE5962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BBED97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50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AAA9D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65435D1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458664C" w14:textId="7DBB29C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E594B0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9-2.0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29F0D3A" w14:textId="103E642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7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ACB35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13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DCABA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72</w:t>
            </w:r>
          </w:p>
        </w:tc>
      </w:tr>
      <w:tr w:rsidR="001146DC" w:rsidRPr="001146DC" w14:paraId="3427F561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33B10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41B610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967097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0E25B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0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D0C01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66731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425ACA35" w14:textId="4495E4B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00C2AF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4-2.0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5DD8D71D" w14:textId="45734C0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2C152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79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91243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7550E51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FD4D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F82ACA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325E83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04A819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60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5B32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B25F7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4047627" w14:textId="7339117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A35729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9-1.4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F78C13A" w14:textId="6F61044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4699896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21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397BF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7ED7CD20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1308A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63EBBB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FB524C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3513F2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9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EFEED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A99E3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72893F4" w14:textId="77ED50F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1AC0D2E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9-2.2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267CAE5" w14:textId="6648BAD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4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2DFB16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65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A45ED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00D1969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E52F1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4CB04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1306E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FCC2D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058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CB22F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0969C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2B970F" w14:textId="0F35E97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9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4F1B4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1-1.85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D54961" w14:textId="22491AC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1.3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6CF3F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68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D92FD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EB27F82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947D9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filtrating tumor margi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A2659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202EF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2B797A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61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4178D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resence/Absenc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C4EF0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119D41" w14:textId="6995C4E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.10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CAA0A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10-4.57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82F36E" w14:textId="31B0702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C169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FDEE7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17</w:t>
            </w:r>
          </w:p>
        </w:tc>
      </w:tr>
      <w:tr w:rsidR="001146DC" w:rsidRPr="001146DC" w14:paraId="692E2B8C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D2791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57D340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F4229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8463EC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0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E2F2E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8D01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672E7D9" w14:textId="58CB102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1355B2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6-2.18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66F5F619" w14:textId="0138C5A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4EF199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31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B6718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524852F8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497C1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D2A5D3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 or 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D46DF2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2EC6CC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6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17022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BACB3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D13D607" w14:textId="7A0249D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D06A67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0-1.85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32D91A7" w14:textId="44D7983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6398CE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68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DF86F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FF5480A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A3CD4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6063CA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851F78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B91277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7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A3058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16C51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33949332" w14:textId="1DF77CE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5DFBEB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0-2.66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53A3DB8D" w14:textId="3A806F1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2.3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02A9A1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13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667DD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72AA1E4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D9794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50F7EB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E7D73D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DD304B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62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69682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CD818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FEDE378" w14:textId="6C3344E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43C2F8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5-2.3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3F781EB" w14:textId="05E874C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93FD93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82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7D838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E9DB534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9159E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2831F37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F55F73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FF9004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6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8C3F5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67CCF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A300FEE" w14:textId="41D46B6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10DFE76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0-1.85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8BDB20F" w14:textId="0D2A27D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064E08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68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05CD3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6FE2F20D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3D750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7BEEE3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2C5DD6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BCB399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56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6E38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7FC81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22CE6F6" w14:textId="2547248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9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FA550D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2-3.0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41A5FE2" w14:textId="3550CBB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7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2DD219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71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5F6CF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6B69A00E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6CC5C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7EC09E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543EB8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9B0993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2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F31C7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97C54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447798D8" w14:textId="77A5388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B2F79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0-2.28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76167F3" w14:textId="18765A3A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5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EDD960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47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D0EE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660EE19C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2E236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B11436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405341C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50F18B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94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34829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5C81DD3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D0FD646" w14:textId="0F702C2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5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39C391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91-3.3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B46CBFE" w14:textId="5D59A54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60CC8A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66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7AB8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65</w:t>
            </w:r>
          </w:p>
        </w:tc>
      </w:tr>
      <w:tr w:rsidR="001146DC" w:rsidRPr="001146DC" w14:paraId="5AA3930D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F2168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95738B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227D87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DA81D1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71606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8C978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19EDC49" w14:textId="5326BD4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16758AC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9-2.66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658C45D" w14:textId="103946B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671EAB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47556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463F6C2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4D3CA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E1BBD5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 or 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493B65B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6B9A5F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2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2022E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E810F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3E0E3FF" w14:textId="005B554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159793E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4-2.0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3124F99" w14:textId="4AE2E9A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084876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4A9C8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6A84670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FE32C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7EF3FB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06BD1C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35C978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2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2D67F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FA2D5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2AB69A9" w14:textId="7E2B286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5012B3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8-3.0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8E2FCD9" w14:textId="58B9D32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5.8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70AE8F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16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977D2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6EC69BB7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A2FC4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7B5BF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285836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70E6F7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3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D7F84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5CD53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36DABB9" w14:textId="6BE57F6A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161D05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3-3.46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08193C9" w14:textId="5E55EAF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60F502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81B34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FCB3AE3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50AE8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64480F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D14F46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7F0D76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2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83747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18A77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7DE5C93" w14:textId="2123B71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1892380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4-2.0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C7C99CC" w14:textId="72347B8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324E98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1E846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42F2E94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9F08E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A24879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6727C4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41159FA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3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99D16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036E8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3B412AE" w14:textId="6274838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1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E3D445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9-3.2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F72F6F2" w14:textId="2AE77C0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4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878971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67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499D9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D24273F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1AA84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B579D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0FF7B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9FBDD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62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42B31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DCD55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F0501C" w14:textId="0D8E278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87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3DEC5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6-2.77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A14303" w14:textId="218E6F9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5.5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94AFE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34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2D9E7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1653B13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027F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Tumor locatio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E9810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08517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29631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39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CA8F8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erihilar/Peripheral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F09CF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C25352" w14:textId="705B7A4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2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603555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9-3.32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EDE1D0" w14:textId="006FA74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5.0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FCE87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46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6EF97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22</w:t>
            </w:r>
          </w:p>
        </w:tc>
      </w:tr>
      <w:tr w:rsidR="001146DC" w:rsidRPr="001146DC" w14:paraId="56B55547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9810A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BC3E5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53C01F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A24E61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16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9B7CA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0B233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2539097" w14:textId="5671176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8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ADE919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4-2.6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78482E3" w14:textId="4B9B7E4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8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19E02F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19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E3FED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188F29F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955B5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DDDC43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 or 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4FBD40E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A6EDBD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6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F4BAB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AC091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EE5DF6C" w14:textId="2747F6A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3B8F5D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2-1.8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9BB4CFC" w14:textId="0ECF545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185354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2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5943C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56FC4B0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D0776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180B83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22875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52A768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51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10FBE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9D5B0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EBA3AFE" w14:textId="42E3735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975EA2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1-1.79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BA3D53E" w14:textId="2ACD5D8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3.6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738A2E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27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CD9F9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D498D95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D9583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C19623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4D988C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8605DD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7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FC88A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14159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F8CF2F0" w14:textId="2389B40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8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D5093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7-2.75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73EB11D" w14:textId="74CB211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8.5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B1D67D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9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25C02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70D9723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C958C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C60C2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707504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E9EC81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4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70266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7F034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4ADB95A" w14:textId="2FC0647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7AC5D2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3-2.1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5A7E887E" w14:textId="02D9FFD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2.9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4347361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25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F40F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B293A63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6BF7C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C0C590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0BFC73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84B78B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7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6364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A0B5A3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09139C4" w14:textId="0037DAA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5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E61CDC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9-2.3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91F0567" w14:textId="79CD125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2.2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61F4B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32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A5729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52FD25C0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7B198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32C552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6CBA63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DB364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324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1B6E7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6956D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55357C3A" w14:textId="4B44746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FEB9C2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6-2.0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0CD27144" w14:textId="1C31777F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0.9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050032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47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9624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FA672AD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9E208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152CF0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0DD46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73EBC82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3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6AAAE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122C44C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47584C3B" w14:textId="30C1F6D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171528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9-1.59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3777F0D" w14:textId="1C27565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A51DB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03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525C2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98</w:t>
            </w:r>
          </w:p>
        </w:tc>
      </w:tr>
      <w:tr w:rsidR="001146DC" w:rsidRPr="001146DC" w14:paraId="10A28561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8A324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3B6FEE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6E5D66C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03C434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0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EE89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12A4D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A4AF692" w14:textId="2C2754D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8E1FB6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8-3.3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077943D" w14:textId="7BEDA54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83.8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67EA38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53604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45ED8C0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E3831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428498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 or MR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899301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7D67B6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2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482BB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C16EB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0C0F930" w14:textId="66EA55F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6245B5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2-1.75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BD0D539" w14:textId="46F1593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590C38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A9C10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ED41CE6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AE01D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F8A330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23D4992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2E03CE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0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2238D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EB4ED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83BA968" w14:textId="33F8ADC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3DEA97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0-1.4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017F3ED" w14:textId="662FB5D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1F59FD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62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01E5A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4454C3B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65665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2F13053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7BB2BD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28E181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6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40338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04B85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2202789" w14:textId="4F5FA6F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699956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0-4.4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5D045F36" w14:textId="23950B8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1.5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BC5849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01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7B825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376CDA2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8A457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098558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6F16E23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BF0D8E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0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1BD1C0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EE864A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469172F" w14:textId="27E7091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EAB1D5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2-1.7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592A14D" w14:textId="6553834D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542CE0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19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E5DDB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3A86A5C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BB7C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6AE5EE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6A7B3C0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4BB95C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6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B6E42C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00457F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51B01EE9" w14:textId="4FE10EA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1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C9EAB9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1-2.3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E2A46C8" w14:textId="07FC8CF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83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6EA28A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01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2702E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613EACC8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0515A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1D67E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283C3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9B23B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72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6B2A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F04B7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8CFBAA" w14:textId="7EB8A73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6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9F68E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4-1.88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88059C" w14:textId="0CF3A766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4.3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4C2B8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2DDB3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7A0640AC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77678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WI diffusion restricted area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CB449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1419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129FC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64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897AA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＜</w:t>
            </w:r>
            <w:r w:rsidRPr="001146DC">
              <w:rPr>
                <w:rFonts w:ascii="Times New Roman" w:hAnsi="Times New Roman" w:cs="Times New Roman"/>
                <w:sz w:val="8"/>
                <w:szCs w:val="8"/>
              </w:rPr>
              <w:t xml:space="preserve">1/3 vs </w:t>
            </w:r>
            <w:r w:rsidRPr="001146DC">
              <w:rPr>
                <w:rFonts w:ascii="Times New Roman" w:hAnsi="Times New Roman" w:cs="Times New Roman"/>
                <w:sz w:val="8"/>
                <w:szCs w:val="8"/>
              </w:rPr>
              <w:t>＞</w:t>
            </w: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/3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322F5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4E963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49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E66B2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9-3.66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A91AC6" w14:textId="7A69B35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74D77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55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7B29F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58</w:t>
            </w:r>
          </w:p>
        </w:tc>
      </w:tr>
      <w:tr w:rsidR="001146DC" w:rsidRPr="001146DC" w14:paraId="233471CD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EBF33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2DE014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9E5115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3D7D2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A828B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2F298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35834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19D27A4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6-2.85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AA979EA" w14:textId="441309A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6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2B6DF7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3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A7FA2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7AFB9CCD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FE91D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A2D290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18B3E5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5E473A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36209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8D26E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51A7B4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3F758C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2-1.54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316E221" w14:textId="2965D96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FEDD92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B0FD8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7110CE7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BB667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2D570F7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FFA1EF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98249B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18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539C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97322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36C1DA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3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5BA191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2-3.3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F621CAA" w14:textId="4351414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1F2894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63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88B19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CAF1C47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28C2B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3AC4088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D87250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4A3D05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61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B7D455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FD923D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840F33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EBEF4A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7-3.1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EBC4737" w14:textId="1F42B908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8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804EA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65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AC366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3600C9B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DC9EF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ECC4F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F219A9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7349EF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1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8C3838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F9ADB4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2DAA32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4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8B12A9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4-4.2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FBCAC04" w14:textId="5DC13921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441FED5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E1254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86</w:t>
            </w:r>
          </w:p>
        </w:tc>
      </w:tr>
      <w:tr w:rsidR="001146DC" w:rsidRPr="001146DC" w14:paraId="3311BEB9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6D05AC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237F85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83EC5D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B39D28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4F7A8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1DAC2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561EC5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48B5C5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5-2.3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006DCE61" w14:textId="58B97CE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3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0F92FFC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45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6A88E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BC9E5A8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CE8A0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7091DCF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26D6A42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365583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F7331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6EE64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0084CFC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2235ED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1-1.42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21FACA6F" w14:textId="5EFA9D6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D34BF4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99F14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40998F0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7C2A4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756FEF1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62342FC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718D64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4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E05EF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A8246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D88D11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9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4C9509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4-3.6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6A269643" w14:textId="4F75B503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7.2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55F72A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07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BEB3E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28E710D4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3D031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AD0D6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E9210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A420B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88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88084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B1CEE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5A593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3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1DF32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8-3.20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067E14" w14:textId="71AE153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2.5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1FADB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26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58274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E68B7FD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7D668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HBP SI patter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D3879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055BF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A5B75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9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2788A8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termediate group/Hypointense group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67672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EC7A7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.07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23DFE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00-9.45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51A0AC" w14:textId="3E70089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8DB4B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5A75D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203</w:t>
            </w:r>
          </w:p>
        </w:tc>
      </w:tr>
      <w:tr w:rsidR="001146DC" w:rsidRPr="001146DC" w14:paraId="015E46AC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6745C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EED514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215373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97CE87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EFBE0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35907D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398F07B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F27E94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6-1.8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792DDF13" w14:textId="6B06523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FD3CD4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03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76A32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B1A944E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C9E1B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3E604C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7A52019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37142EB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51533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F3117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5F1046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A43A47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8-4.59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00A0F8D" w14:textId="6C8CB4C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D035A4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AB4FA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E47F4F9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B82C6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58B805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3C79A8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B7F9F0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04D10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D381D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E29B4F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2110D5C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3-5.86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1DE60FFB" w14:textId="6D0074D5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6.5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1DFFDE1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39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F8AE6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FFF730F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98DADA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B4AC3A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0E414A5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79CECA6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36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3855A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3A6EA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6DB338E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F9BFAE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58-3.28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6DF412F4" w14:textId="458F0C4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4.2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4788019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13</w:t>
            </w:r>
          </w:p>
        </w:tc>
        <w:tc>
          <w:tcPr>
            <w:tcW w:w="1050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7B1EDE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75A01AB2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EDC14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D1C3E1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F870A3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AA0B91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E9E65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4236BE3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492D4F8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A50C34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44-4.29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761A2AA" w14:textId="1BD71E9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7AA1BF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0096A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922</w:t>
            </w:r>
          </w:p>
        </w:tc>
      </w:tr>
      <w:tr w:rsidR="001146DC" w:rsidRPr="001146DC" w14:paraId="598A59F2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2D07F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C9663F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4085FC8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6F34D1C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3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60B53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156EA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E43BF4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4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80F191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30-4.50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6421D4F" w14:textId="26BC768C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2.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716B420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04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D0063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7B89064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A9721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1E8A48F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In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3A1D6A6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15876F8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9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CF12F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16938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33264BB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.2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F3311E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9-10.83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543B39F" w14:textId="271C927B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14EC4A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DA6DF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3953794B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881E0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06F3BF6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Direct HRs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50022D8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7E9A6C5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9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3B119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1E622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6A8A15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5E42C71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75-2.88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42DCD5E9" w14:textId="0E2C465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2D071E9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95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2D63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0CF1577F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61045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F166F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08AD6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F1634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36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7B1F6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7035F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D226A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12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20E4C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3-3.66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65F0B" w14:textId="5392256E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0.4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A9094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87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D5D24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BA01DA9" w14:textId="77777777" w:rsidTr="003306D9">
        <w:trPr>
          <w:trHeight w:val="57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B66B3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Necrosis sign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3C132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/ICC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B7371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C8BC6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22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F18A5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Presence/Absence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554F9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DC782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68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F95D1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62-4.5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74D967" w14:textId="28B2D9E9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85.1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C5181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1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3AE64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24</w:t>
            </w:r>
          </w:p>
        </w:tc>
      </w:tr>
      <w:tr w:rsidR="001146DC" w:rsidRPr="001146DC" w14:paraId="72BA3CE9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9EC94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5E9BD32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/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1B00416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73D9FC2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6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AA9D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77D8E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78C985D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.8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6620541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77-8.31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01478946" w14:textId="705E772A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70.7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069E06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65</w:t>
            </w:r>
          </w:p>
        </w:tc>
        <w:tc>
          <w:tcPr>
            <w:tcW w:w="1050" w:type="dxa"/>
            <w:vMerge/>
            <w:vAlign w:val="center"/>
            <w:hideMark/>
          </w:tcPr>
          <w:p w14:paraId="68D29C1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42F8FF7C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BF9B0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6AAC047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6434DCE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5B0AFA7B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87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3830DA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B6F1D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3A67918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5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3245CCA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1-5.46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AC8940F" w14:textId="730E76F2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89.9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3BE4CD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01</w:t>
            </w:r>
          </w:p>
        </w:tc>
        <w:tc>
          <w:tcPr>
            <w:tcW w:w="1050" w:type="dxa"/>
            <w:vMerge/>
            <w:tcBorders>
              <w:bottom w:val="nil"/>
            </w:tcBorders>
            <w:vAlign w:val="center"/>
            <w:hideMark/>
          </w:tcPr>
          <w:p w14:paraId="53A02D5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1A2422E1" w14:textId="77777777" w:rsidTr="003306D9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6E027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4860DDC7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CT/I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4728F9A1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09FD634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22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D5F00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14:paraId="2265616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2657979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4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095F8BD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88-2.25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3185A1D6" w14:textId="0CF6295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55.4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6E9E4E9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134</w:t>
            </w:r>
          </w:p>
        </w:tc>
        <w:tc>
          <w:tcPr>
            <w:tcW w:w="10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397AAD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2</w:t>
            </w:r>
          </w:p>
        </w:tc>
      </w:tr>
      <w:tr w:rsidR="001146DC" w:rsidRPr="001146DC" w14:paraId="4F311443" w14:textId="77777777" w:rsidTr="00E22BC0">
        <w:trPr>
          <w:trHeight w:val="57"/>
        </w:trPr>
        <w:tc>
          <w:tcPr>
            <w:tcW w:w="1279" w:type="dxa"/>
            <w:vMerge/>
            <w:tcBorders>
              <w:top w:val="nil"/>
              <w:bottom w:val="nil"/>
            </w:tcBorders>
            <w:hideMark/>
          </w:tcPr>
          <w:p w14:paraId="775AD805" w14:textId="77777777" w:rsidR="001146DC" w:rsidRPr="001146DC" w:rsidRDefault="001146DC" w:rsidP="001146D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  <w:hideMark/>
          </w:tcPr>
          <w:p w14:paraId="731E203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MR/IMCC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  <w:hideMark/>
          </w:tcPr>
          <w:p w14:paraId="65C5D2B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  <w:hideMark/>
          </w:tcPr>
          <w:p w14:paraId="71309083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365</w:t>
            </w:r>
          </w:p>
        </w:tc>
        <w:tc>
          <w:tcPr>
            <w:tcW w:w="1707" w:type="dxa"/>
            <w:vMerge/>
            <w:tcBorders>
              <w:top w:val="nil"/>
              <w:bottom w:val="nil"/>
            </w:tcBorders>
            <w:hideMark/>
          </w:tcPr>
          <w:p w14:paraId="6F24E4FA" w14:textId="77777777" w:rsidR="001146DC" w:rsidRPr="001146DC" w:rsidRDefault="001146DC" w:rsidP="001146D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714088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  <w:hideMark/>
          </w:tcPr>
          <w:p w14:paraId="14C58909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96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  <w:hideMark/>
          </w:tcPr>
          <w:p w14:paraId="7926D9D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21-3.97</w:t>
            </w: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  <w:hideMark/>
          </w:tcPr>
          <w:p w14:paraId="627FD017" w14:textId="5F44BFB4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  <w:hideMark/>
          </w:tcPr>
          <w:p w14:paraId="5C5EEB2E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328</w:t>
            </w:r>
          </w:p>
        </w:tc>
        <w:tc>
          <w:tcPr>
            <w:tcW w:w="1050" w:type="dxa"/>
            <w:vMerge/>
            <w:tcBorders>
              <w:top w:val="nil"/>
              <w:bottom w:val="nil"/>
            </w:tcBorders>
            <w:hideMark/>
          </w:tcPr>
          <w:p w14:paraId="407121F9" w14:textId="77777777" w:rsidR="001146DC" w:rsidRPr="001146DC" w:rsidRDefault="001146DC" w:rsidP="001146D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1146DC" w:rsidRPr="001146DC" w14:paraId="6D09DF92" w14:textId="77777777" w:rsidTr="00E22BC0">
        <w:trPr>
          <w:trHeight w:val="53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8E34122" w14:textId="77777777" w:rsidR="001146DC" w:rsidRPr="001146DC" w:rsidRDefault="001146DC" w:rsidP="001146D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467352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Subtotal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2CC94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2F4805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687</w:t>
            </w:r>
          </w:p>
        </w:tc>
        <w:tc>
          <w:tcPr>
            <w:tcW w:w="170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2EAC433" w14:textId="77777777" w:rsidR="001146DC" w:rsidRPr="001146DC" w:rsidRDefault="001146DC" w:rsidP="001146D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75D74F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D1B210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2.15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A8EAC6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1.24-3.71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439B67" w14:textId="6B7B51E0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86.1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AD805C" w14:textId="77777777" w:rsidR="001146DC" w:rsidRPr="001146DC" w:rsidRDefault="001146DC" w:rsidP="001146D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1146DC">
              <w:rPr>
                <w:rFonts w:ascii="Times New Roman" w:hAnsi="Times New Roman" w:cs="Times New Roman"/>
                <w:sz w:val="8"/>
                <w:szCs w:val="8"/>
              </w:rPr>
              <w:t>0.001</w:t>
            </w: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721F6E6" w14:textId="77777777" w:rsidR="001146DC" w:rsidRPr="001146DC" w:rsidRDefault="001146DC" w:rsidP="001146DC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22BC0" w:rsidRPr="001146DC" w14:paraId="1BD25AFC" w14:textId="77777777" w:rsidTr="00E22BC0">
        <w:trPr>
          <w:trHeight w:val="53"/>
        </w:trPr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230631" w14:textId="133B33AD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Arterial phase enhancement pattern(3 Categories)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B182C9" w14:textId="56914585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NA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F30B98" w14:textId="05BE8C15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4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10B75B" w14:textId="71AFA532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394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2857290D" w14:textId="13E104AD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Hypo/Hyper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CEAF77" w14:textId="271AC751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OS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center"/>
          </w:tcPr>
          <w:p w14:paraId="3E2E369B" w14:textId="1C3566BE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5.90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14:paraId="0DF1B200" w14:textId="65C9153E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3.40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-</w:t>
            </w: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10.00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466DBD" w14:textId="69B3B665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8.0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ECA6EF" w14:textId="758AAA8A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 w:hint="eastAsia"/>
                <w:sz w:val="8"/>
                <w:szCs w:val="8"/>
              </w:rPr>
              <w:t>NA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13209E" w14:textId="77777777" w:rsidR="00E22BC0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05CCC5F1" w14:textId="6D1DD86D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NA</w:t>
            </w:r>
          </w:p>
        </w:tc>
      </w:tr>
      <w:tr w:rsidR="00E22BC0" w:rsidRPr="001146DC" w14:paraId="1D83EE28" w14:textId="77777777" w:rsidTr="00E22BC0">
        <w:trPr>
          <w:trHeight w:val="53"/>
        </w:trPr>
        <w:tc>
          <w:tcPr>
            <w:tcW w:w="1279" w:type="dxa"/>
            <w:vMerge/>
            <w:tcBorders>
              <w:top w:val="nil"/>
              <w:bottom w:val="nil"/>
            </w:tcBorders>
          </w:tcPr>
          <w:p w14:paraId="2D52B65A" w14:textId="77777777" w:rsidR="00E22BC0" w:rsidRPr="003306D9" w:rsidRDefault="00E22BC0" w:rsidP="00E22BC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vMerge/>
            <w:tcBorders>
              <w:top w:val="nil"/>
              <w:bottom w:val="nil"/>
            </w:tcBorders>
            <w:vAlign w:val="center"/>
          </w:tcPr>
          <w:p w14:paraId="592A5B35" w14:textId="77777777" w:rsidR="00E22BC0" w:rsidRPr="003306D9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0" w:type="dxa"/>
            <w:vMerge/>
            <w:tcBorders>
              <w:top w:val="nil"/>
              <w:bottom w:val="nil"/>
            </w:tcBorders>
            <w:vAlign w:val="center"/>
          </w:tcPr>
          <w:p w14:paraId="48F9E927" w14:textId="5F4256C1" w:rsidR="00E22BC0" w:rsidRPr="003306D9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67" w:type="dxa"/>
            <w:vMerge/>
            <w:tcBorders>
              <w:top w:val="nil"/>
              <w:bottom w:val="nil"/>
            </w:tcBorders>
            <w:vAlign w:val="center"/>
          </w:tcPr>
          <w:p w14:paraId="36726266" w14:textId="1AB4478E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D35A5BD" w14:textId="3A7D17B2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Rim/Hyper</w:t>
            </w:r>
          </w:p>
        </w:tc>
        <w:tc>
          <w:tcPr>
            <w:tcW w:w="1160" w:type="dxa"/>
            <w:vMerge/>
            <w:tcBorders>
              <w:top w:val="nil"/>
              <w:bottom w:val="nil"/>
            </w:tcBorders>
            <w:vAlign w:val="center"/>
          </w:tcPr>
          <w:p w14:paraId="6E2436D3" w14:textId="77777777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7E581D75" w14:textId="42B56837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2.6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56F056C" w14:textId="306C4715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1.60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-</w:t>
            </w: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4.30</w:t>
            </w:r>
          </w:p>
        </w:tc>
        <w:tc>
          <w:tcPr>
            <w:tcW w:w="664" w:type="dxa"/>
            <w:vMerge/>
            <w:tcBorders>
              <w:top w:val="nil"/>
              <w:bottom w:val="nil"/>
            </w:tcBorders>
            <w:vAlign w:val="center"/>
          </w:tcPr>
          <w:p w14:paraId="5F2FB3B5" w14:textId="4641578E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2" w:type="dxa"/>
            <w:vMerge/>
            <w:tcBorders>
              <w:top w:val="nil"/>
              <w:bottom w:val="nil"/>
            </w:tcBorders>
            <w:vAlign w:val="center"/>
          </w:tcPr>
          <w:p w14:paraId="440E1ECA" w14:textId="77777777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50" w:type="dxa"/>
            <w:vMerge/>
            <w:tcBorders>
              <w:top w:val="nil"/>
              <w:bottom w:val="nil"/>
            </w:tcBorders>
            <w:vAlign w:val="center"/>
          </w:tcPr>
          <w:p w14:paraId="6CC004C5" w14:textId="77777777" w:rsidR="00E22BC0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E22BC0" w:rsidRPr="001146DC" w14:paraId="4392C5EE" w14:textId="77777777" w:rsidTr="00E22BC0">
        <w:trPr>
          <w:trHeight w:val="53"/>
        </w:trPr>
        <w:tc>
          <w:tcPr>
            <w:tcW w:w="1279" w:type="dxa"/>
            <w:vMerge/>
            <w:tcBorders>
              <w:top w:val="nil"/>
              <w:bottom w:val="nil"/>
            </w:tcBorders>
          </w:tcPr>
          <w:p w14:paraId="52BD0AE3" w14:textId="77777777" w:rsidR="00E22BC0" w:rsidRPr="003306D9" w:rsidRDefault="00E22BC0" w:rsidP="00E22BC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vMerge/>
            <w:tcBorders>
              <w:top w:val="nil"/>
              <w:bottom w:val="nil"/>
            </w:tcBorders>
            <w:vAlign w:val="center"/>
          </w:tcPr>
          <w:p w14:paraId="3957809B" w14:textId="77777777" w:rsidR="00E22BC0" w:rsidRPr="003306D9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0" w:type="dxa"/>
            <w:vMerge w:val="restart"/>
            <w:tcBorders>
              <w:top w:val="nil"/>
              <w:bottom w:val="nil"/>
            </w:tcBorders>
            <w:vAlign w:val="center"/>
          </w:tcPr>
          <w:p w14:paraId="6CED817D" w14:textId="1FCDF52A" w:rsidR="00E22BC0" w:rsidRPr="003306D9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5</w:t>
            </w:r>
          </w:p>
        </w:tc>
        <w:tc>
          <w:tcPr>
            <w:tcW w:w="967" w:type="dxa"/>
            <w:vMerge w:val="restart"/>
            <w:tcBorders>
              <w:top w:val="nil"/>
              <w:bottom w:val="nil"/>
            </w:tcBorders>
            <w:vAlign w:val="center"/>
          </w:tcPr>
          <w:p w14:paraId="6E8D87AD" w14:textId="1129C850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533</w:t>
            </w:r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69AEE02" w14:textId="6C02E001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Hypo/Hyper</w:t>
            </w:r>
          </w:p>
        </w:tc>
        <w:tc>
          <w:tcPr>
            <w:tcW w:w="1160" w:type="dxa"/>
            <w:vMerge w:val="restart"/>
            <w:tcBorders>
              <w:top w:val="nil"/>
              <w:bottom w:val="nil"/>
            </w:tcBorders>
            <w:vAlign w:val="center"/>
          </w:tcPr>
          <w:p w14:paraId="40A9ADCD" w14:textId="495D27F8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EFS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center"/>
          </w:tcPr>
          <w:p w14:paraId="487D5A9A" w14:textId="77D57FB6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3.8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C09AA94" w14:textId="6D264F76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2.50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-</w:t>
            </w: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5.60</w:t>
            </w:r>
          </w:p>
        </w:tc>
        <w:tc>
          <w:tcPr>
            <w:tcW w:w="664" w:type="dxa"/>
            <w:vMerge w:val="restart"/>
            <w:tcBorders>
              <w:top w:val="nil"/>
              <w:bottom w:val="nil"/>
            </w:tcBorders>
            <w:vAlign w:val="center"/>
          </w:tcPr>
          <w:p w14:paraId="69E1A111" w14:textId="2E693C2D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22.0</w:t>
            </w:r>
          </w:p>
        </w:tc>
        <w:tc>
          <w:tcPr>
            <w:tcW w:w="692" w:type="dxa"/>
            <w:vMerge/>
            <w:tcBorders>
              <w:top w:val="nil"/>
              <w:bottom w:val="nil"/>
            </w:tcBorders>
            <w:vAlign w:val="center"/>
          </w:tcPr>
          <w:p w14:paraId="0FECF6F3" w14:textId="184CEE93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50" w:type="dxa"/>
            <w:vMerge w:val="restart"/>
            <w:tcBorders>
              <w:top w:val="nil"/>
              <w:bottom w:val="nil"/>
            </w:tcBorders>
            <w:vAlign w:val="center"/>
          </w:tcPr>
          <w:p w14:paraId="10CA7FBA" w14:textId="0EBACD77" w:rsidR="00E22BC0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ascii="Times New Roman" w:hAnsi="Times New Roman" w:cs="Times New Roman" w:hint="eastAsia"/>
                <w:sz w:val="8"/>
                <w:szCs w:val="8"/>
              </w:rPr>
              <w:t>NA</w:t>
            </w:r>
          </w:p>
        </w:tc>
      </w:tr>
      <w:tr w:rsidR="00E22BC0" w:rsidRPr="001146DC" w14:paraId="3FC9F9EF" w14:textId="77777777" w:rsidTr="00E22BC0">
        <w:trPr>
          <w:trHeight w:val="53"/>
        </w:trPr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</w:tcPr>
          <w:p w14:paraId="78A23169" w14:textId="77777777" w:rsidR="00E22BC0" w:rsidRPr="003306D9" w:rsidRDefault="00E22BC0" w:rsidP="00E22BC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4E7BB7" w14:textId="77777777" w:rsidR="00E22BC0" w:rsidRPr="003306D9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0" w:type="dxa"/>
            <w:vMerge/>
            <w:tcBorders>
              <w:top w:val="nil"/>
              <w:bottom w:val="single" w:sz="4" w:space="0" w:color="auto"/>
            </w:tcBorders>
          </w:tcPr>
          <w:p w14:paraId="3AECC49E" w14:textId="58ED39C4" w:rsidR="00E22BC0" w:rsidRPr="003306D9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67" w:type="dxa"/>
            <w:vMerge/>
            <w:tcBorders>
              <w:top w:val="nil"/>
              <w:bottom w:val="single" w:sz="4" w:space="0" w:color="auto"/>
            </w:tcBorders>
          </w:tcPr>
          <w:p w14:paraId="283FB087" w14:textId="77777777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2E63E2CB" w14:textId="4558661F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Rim/Hyper</w:t>
            </w:r>
          </w:p>
        </w:tc>
        <w:tc>
          <w:tcPr>
            <w:tcW w:w="11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003E9E" w14:textId="77777777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</w:tcPr>
          <w:p w14:paraId="296F0812" w14:textId="67013D4C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2.90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239557C2" w14:textId="25E74D8A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2.00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-</w:t>
            </w:r>
            <w:r w:rsidRPr="003306D9">
              <w:rPr>
                <w:rFonts w:ascii="Times New Roman" w:hAnsi="Times New Roman" w:cs="Times New Roman" w:hint="eastAsia"/>
                <w:sz w:val="8"/>
                <w:szCs w:val="8"/>
              </w:rPr>
              <w:t>4.10</w:t>
            </w: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</w:tcPr>
          <w:p w14:paraId="33547050" w14:textId="1C0A7BDA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2" w:type="dxa"/>
            <w:vMerge/>
            <w:tcBorders>
              <w:top w:val="nil"/>
              <w:bottom w:val="single" w:sz="4" w:space="0" w:color="auto"/>
            </w:tcBorders>
          </w:tcPr>
          <w:p w14:paraId="496587CD" w14:textId="77777777" w:rsidR="00E22BC0" w:rsidRPr="001146DC" w:rsidRDefault="00E22BC0" w:rsidP="00E22BC0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50" w:type="dxa"/>
            <w:vMerge/>
            <w:tcBorders>
              <w:top w:val="nil"/>
              <w:bottom w:val="single" w:sz="4" w:space="0" w:color="auto"/>
            </w:tcBorders>
          </w:tcPr>
          <w:p w14:paraId="57179C09" w14:textId="77777777" w:rsidR="00E22BC0" w:rsidRDefault="00E22BC0" w:rsidP="00E22BC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14:paraId="2F6DE12A" w14:textId="5A97FB38" w:rsidR="007D395F" w:rsidRPr="00CA2EFD" w:rsidRDefault="00CA2EFD" w:rsidP="00CA2EFD">
      <w:pPr>
        <w:ind w:leftChars="-675" w:left="-1418"/>
        <w:rPr>
          <w:rFonts w:ascii="Times New Roman" w:hAnsi="Times New Roman" w:cs="Times New Roman"/>
          <w:sz w:val="18"/>
          <w:szCs w:val="18"/>
        </w:rPr>
      </w:pPr>
      <w:r w:rsidRPr="00CA2EFD">
        <w:rPr>
          <w:rFonts w:ascii="Times New Roman" w:hAnsi="Times New Roman" w:cs="Times New Roman"/>
          <w:sz w:val="18"/>
          <w:szCs w:val="18"/>
        </w:rPr>
        <w:t>Table S3 Combined results of unadjusted HRs</w:t>
      </w:r>
    </w:p>
    <w:p w14:paraId="3EBA3FB8" w14:textId="0A2B444C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38E7D1E8" w14:textId="306C70E6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668A509E" w14:textId="6343A6F8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356975AD" w14:textId="29D431CF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4C87A25F" w14:textId="0A6CFDFE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1258A6D5" w14:textId="6E04FDA3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50834243" w14:textId="5691DB7B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349DE10A" w14:textId="27CF10EE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4DC93B33" w14:textId="3BF0EAF8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247304F6" w14:textId="6B92152D" w:rsidR="0067612D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5E4347F2" w14:textId="77777777" w:rsidR="0067612D" w:rsidRPr="001146DC" w:rsidRDefault="0067612D" w:rsidP="001146DC">
      <w:pPr>
        <w:rPr>
          <w:rFonts w:ascii="Times New Roman" w:hAnsi="Times New Roman" w:cs="Times New Roman"/>
          <w:sz w:val="8"/>
          <w:szCs w:val="8"/>
        </w:rPr>
      </w:pPr>
    </w:p>
    <w:p w14:paraId="3A4828D5" w14:textId="77777777" w:rsidR="001146DC" w:rsidRPr="001146DC" w:rsidRDefault="001146DC">
      <w:pPr>
        <w:rPr>
          <w:rFonts w:ascii="Times New Roman" w:hAnsi="Times New Roman" w:cs="Times New Roman"/>
          <w:sz w:val="8"/>
          <w:szCs w:val="8"/>
        </w:rPr>
      </w:pPr>
    </w:p>
    <w:sectPr w:rsidR="001146DC" w:rsidRPr="001146DC" w:rsidSect="00CA2EFD">
      <w:pgSz w:w="11906" w:h="16838"/>
      <w:pgMar w:top="39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43E9E" w14:textId="77777777" w:rsidR="000F3E6A" w:rsidRDefault="000F3E6A" w:rsidP="001146DC">
      <w:r>
        <w:separator/>
      </w:r>
    </w:p>
  </w:endnote>
  <w:endnote w:type="continuationSeparator" w:id="0">
    <w:p w14:paraId="75CBD460" w14:textId="77777777" w:rsidR="000F3E6A" w:rsidRDefault="000F3E6A" w:rsidP="00114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782D2" w14:textId="77777777" w:rsidR="000F3E6A" w:rsidRDefault="000F3E6A" w:rsidP="001146DC">
      <w:r>
        <w:separator/>
      </w:r>
    </w:p>
  </w:footnote>
  <w:footnote w:type="continuationSeparator" w:id="0">
    <w:p w14:paraId="549FA0B2" w14:textId="77777777" w:rsidR="000F3E6A" w:rsidRDefault="000F3E6A" w:rsidP="00114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proofState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5F"/>
    <w:rsid w:val="0004055C"/>
    <w:rsid w:val="00057EFC"/>
    <w:rsid w:val="000F3E6A"/>
    <w:rsid w:val="001146DC"/>
    <w:rsid w:val="00231C3D"/>
    <w:rsid w:val="003138D7"/>
    <w:rsid w:val="003306D9"/>
    <w:rsid w:val="003727AD"/>
    <w:rsid w:val="003E22F4"/>
    <w:rsid w:val="00597769"/>
    <w:rsid w:val="0067612D"/>
    <w:rsid w:val="006963F4"/>
    <w:rsid w:val="006D7EDD"/>
    <w:rsid w:val="0070256E"/>
    <w:rsid w:val="007102C7"/>
    <w:rsid w:val="00794AF9"/>
    <w:rsid w:val="007D395F"/>
    <w:rsid w:val="00821C91"/>
    <w:rsid w:val="00956FB5"/>
    <w:rsid w:val="00973A7E"/>
    <w:rsid w:val="00990FE1"/>
    <w:rsid w:val="00A67286"/>
    <w:rsid w:val="00B231BE"/>
    <w:rsid w:val="00C557B1"/>
    <w:rsid w:val="00CA2EFD"/>
    <w:rsid w:val="00CD1625"/>
    <w:rsid w:val="00E22BC0"/>
    <w:rsid w:val="00E501BF"/>
    <w:rsid w:val="00E57D44"/>
    <w:rsid w:val="00F7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B7811"/>
  <w15:docId w15:val="{57B6138D-CB64-6049-B700-B31C6934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2F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E22F4"/>
    <w:rPr>
      <w:color w:val="800080"/>
      <w:u w:val="single"/>
    </w:rPr>
  </w:style>
  <w:style w:type="paragraph" w:customStyle="1" w:styleId="msonormal0">
    <w:name w:val="msonormal"/>
    <w:basedOn w:val="a"/>
    <w:rsid w:val="003E2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3E2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E22F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3E22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3E22F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3E22F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2"/>
      <w:szCs w:val="22"/>
    </w:rPr>
  </w:style>
  <w:style w:type="paragraph" w:customStyle="1" w:styleId="xl67">
    <w:name w:val="xl67"/>
    <w:basedOn w:val="a"/>
    <w:rsid w:val="003E22F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paragraph" w:customStyle="1" w:styleId="xl68">
    <w:name w:val="xl68"/>
    <w:basedOn w:val="a"/>
    <w:rsid w:val="003E22F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2"/>
      <w:szCs w:val="22"/>
    </w:rPr>
  </w:style>
  <w:style w:type="table" w:styleId="a5">
    <w:name w:val="Table Grid"/>
    <w:basedOn w:val="a1"/>
    <w:uiPriority w:val="39"/>
    <w:rsid w:val="003E2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14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146D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14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14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348395@qq.com</dc:creator>
  <cp:keywords/>
  <dc:description/>
  <cp:lastModifiedBy>A10653</cp:lastModifiedBy>
  <cp:revision>3</cp:revision>
  <cp:lastPrinted>2022-10-04T02:59:00Z</cp:lastPrinted>
  <dcterms:created xsi:type="dcterms:W3CDTF">2022-10-11T14:40:00Z</dcterms:created>
  <dcterms:modified xsi:type="dcterms:W3CDTF">2023-04-05T09:04:00Z</dcterms:modified>
</cp:coreProperties>
</file>